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717F0" w14:textId="3C74AE85" w:rsidR="000A799D" w:rsidRDefault="000A799D" w:rsidP="000A799D">
      <w:pPr>
        <w:jc w:val="both"/>
        <w:rPr>
          <w:b/>
          <w:bCs/>
          <w:sz w:val="28"/>
          <w:szCs w:val="28"/>
        </w:rPr>
      </w:pPr>
      <w:r w:rsidRPr="000A799D">
        <w:rPr>
          <w:b/>
          <w:bCs/>
          <w:sz w:val="28"/>
          <w:szCs w:val="28"/>
        </w:rPr>
        <w:t>Supporting Information</w:t>
      </w:r>
    </w:p>
    <w:p w14:paraId="0AF52BA7" w14:textId="75478173" w:rsidR="000A799D" w:rsidRDefault="000317D1" w:rsidP="000A799D">
      <w:pPr>
        <w:jc w:val="both"/>
      </w:pPr>
      <w:r>
        <w:t xml:space="preserve">S3 </w:t>
      </w:r>
      <w:r w:rsidR="000A799D">
        <w:t xml:space="preserve">Table. </w:t>
      </w:r>
      <w:r w:rsidR="000A799D" w:rsidRPr="003D0D3C">
        <w:t>Tukey</w:t>
      </w:r>
      <w:r w:rsidR="000A799D">
        <w:t>-Kramer HSD Post Hoc test results for multiple comparisons of different generations regarding time spent on the internet</w:t>
      </w:r>
    </w:p>
    <w:tbl>
      <w:tblPr>
        <w:tblStyle w:val="PlainTable2"/>
        <w:tblW w:w="9067" w:type="dxa"/>
        <w:tblBorders>
          <w:insideH w:val="single" w:sz="4" w:space="0" w:color="7F7F7F" w:themeColor="text1" w:themeTint="80"/>
        </w:tblBorders>
        <w:tblLayout w:type="fixed"/>
        <w:tblLook w:val="0000" w:firstRow="0" w:lastRow="0" w:firstColumn="0" w:lastColumn="0" w:noHBand="0" w:noVBand="0"/>
      </w:tblPr>
      <w:tblGrid>
        <w:gridCol w:w="1555"/>
        <w:gridCol w:w="2835"/>
        <w:gridCol w:w="2551"/>
        <w:gridCol w:w="1134"/>
        <w:gridCol w:w="992"/>
      </w:tblGrid>
      <w:tr w:rsidR="000A799D" w:rsidRPr="00C15CB0" w14:paraId="0D4E8DB5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986787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5293">
              <w:rPr>
                <w:rFonts w:ascii="Arial" w:hAnsi="Arial" w:cs="Arial"/>
                <w:b/>
                <w:bCs/>
                <w:sz w:val="18"/>
                <w:szCs w:val="18"/>
              </w:rPr>
              <w:t>(I) Gener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C89948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529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J) </w:t>
            </w:r>
            <w:r w:rsidRPr="00685293">
              <w:t>Generation Comparis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AD4716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5293">
              <w:rPr>
                <w:rFonts w:ascii="Arial" w:hAnsi="Arial" w:cs="Arial"/>
                <w:b/>
                <w:bCs/>
                <w:sz w:val="18"/>
                <w:szCs w:val="18"/>
              </w:rPr>
              <w:t>Mean Difference (I-J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8CC7FE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5293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E1538A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5293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0A799D" w:rsidRPr="00C15CB0" w14:paraId="420C29FC" w14:textId="77777777" w:rsidTr="00DE21AC">
        <w:trPr>
          <w:trHeight w:val="2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199F118D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Merge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14:paraId="06711BED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vMerge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14:paraId="3C491470" w14:textId="77777777" w:rsidR="000A799D" w:rsidRPr="00C15CB0" w:rsidRDefault="000A799D" w:rsidP="00DE21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vMerge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14:paraId="5AA1CF26" w14:textId="77777777" w:rsidR="000A799D" w:rsidRPr="00C15CB0" w:rsidRDefault="000A799D" w:rsidP="00DE21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Merge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14:paraId="0C94C311" w14:textId="77777777" w:rsidR="000A799D" w:rsidRPr="00C15CB0" w:rsidRDefault="000A799D" w:rsidP="00DE21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0A799D" w:rsidRPr="00C15CB0" w14:paraId="55159667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B374F9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 xml:space="preserve">Greatest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6A9B58C9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Silent Gene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64A9F92C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4.0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67C90B3D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26C0FF79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683</w:t>
            </w:r>
          </w:p>
        </w:tc>
      </w:tr>
      <w:tr w:rsidR="000A799D" w:rsidRPr="00C15CB0" w14:paraId="42DD38DE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3837D844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170834A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Baby boom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4699EDF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10.594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300CDEB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0E88259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1</w:t>
            </w:r>
          </w:p>
        </w:tc>
      </w:tr>
      <w:tr w:rsidR="000A799D" w:rsidRPr="00C15CB0" w14:paraId="53C914B1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DB80C1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EE7395D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790890A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22.499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EE61FF9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D65570B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2959CE43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642BA004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8A6B1DC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E024128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31.909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78A554E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0F7468A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71413E25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4AA7AB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4C0F53D4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030FC243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31.946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0E9C3A71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3.7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1A7ABA14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2334CFE4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 w:val="restart"/>
            <w:tcBorders>
              <w:left w:val="none" w:sz="0" w:space="0" w:color="auto"/>
              <w:right w:val="none" w:sz="0" w:space="0" w:color="auto"/>
            </w:tcBorders>
          </w:tcPr>
          <w:p w14:paraId="6EFA0A13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 xml:space="preserve">Silent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bottom w:val="nil"/>
              <w:right w:val="none" w:sz="0" w:space="0" w:color="auto"/>
            </w:tcBorders>
          </w:tcPr>
          <w:p w14:paraId="096165D4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 xml:space="preserve">Greates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left w:val="none" w:sz="0" w:space="0" w:color="auto"/>
              <w:bottom w:val="nil"/>
              <w:right w:val="none" w:sz="0" w:space="0" w:color="auto"/>
            </w:tcBorders>
          </w:tcPr>
          <w:p w14:paraId="788C3148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4.0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bottom w:val="nil"/>
              <w:right w:val="none" w:sz="0" w:space="0" w:color="auto"/>
            </w:tcBorders>
          </w:tcPr>
          <w:p w14:paraId="354B8AFF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one" w:sz="0" w:space="0" w:color="auto"/>
              <w:bottom w:val="nil"/>
              <w:right w:val="none" w:sz="0" w:space="0" w:color="auto"/>
            </w:tcBorders>
          </w:tcPr>
          <w:p w14:paraId="2E202B95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683</w:t>
            </w:r>
          </w:p>
        </w:tc>
      </w:tr>
      <w:tr w:rsidR="000A799D" w:rsidRPr="00C15CB0" w14:paraId="5F85D290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1832B9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75EB555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Baby boom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75F345A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6.567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A683C8E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4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BE807F4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58800926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2BEBBD9F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DD65867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30A2083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18.472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68E2B29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5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71AC18C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65576CF6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EBE938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F5EF131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857DB90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27.882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D8EF968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6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102D94F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4A1BCE85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65FBFB39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14:paraId="0EE1A78E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14:paraId="01E5B101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27.920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14:paraId="63C4329A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6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14:paraId="78D62379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0A2D3A3A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CE9E02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Baby boom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3C907676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 xml:space="preserve">Greates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0D1D6E81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10.594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3D24F1FA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4D63D69E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1</w:t>
            </w:r>
          </w:p>
        </w:tc>
      </w:tr>
      <w:tr w:rsidR="000A799D" w:rsidRPr="00C15CB0" w14:paraId="5A47047F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041F79D9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69224D7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Silent Gene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F9C2FFB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6.567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5E9B541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4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1DB6F3C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064F73DF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8462B7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ECBEA82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FF069F2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11.905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51D5854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4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1D2929E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33D90B19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311CD588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A38909F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71106A2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21.315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3382EFF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5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D6FC4AE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4FE2E542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8B874A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0BD1E71F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0E9C3D72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21.352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1AEE0633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6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38708674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0EACD1CB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 w:val="restart"/>
            <w:tcBorders>
              <w:left w:val="none" w:sz="0" w:space="0" w:color="auto"/>
              <w:right w:val="none" w:sz="0" w:space="0" w:color="auto"/>
            </w:tcBorders>
          </w:tcPr>
          <w:p w14:paraId="4E81FC01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bottom w:val="nil"/>
              <w:right w:val="none" w:sz="0" w:space="0" w:color="auto"/>
            </w:tcBorders>
          </w:tcPr>
          <w:p w14:paraId="6BAD82D5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 xml:space="preserve">Greates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left w:val="none" w:sz="0" w:space="0" w:color="auto"/>
              <w:bottom w:val="nil"/>
              <w:right w:val="none" w:sz="0" w:space="0" w:color="auto"/>
            </w:tcBorders>
          </w:tcPr>
          <w:p w14:paraId="7A8128BA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2.499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bottom w:val="nil"/>
              <w:right w:val="none" w:sz="0" w:space="0" w:color="auto"/>
            </w:tcBorders>
          </w:tcPr>
          <w:p w14:paraId="48045172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one" w:sz="0" w:space="0" w:color="auto"/>
              <w:bottom w:val="nil"/>
              <w:right w:val="none" w:sz="0" w:space="0" w:color="auto"/>
            </w:tcBorders>
          </w:tcPr>
          <w:p w14:paraId="68B54F37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6D214531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F8FFF0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97F4D96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Silent Gene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3D0648F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18.472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CAE9F75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5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2283FB8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7CA59972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3068505A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CDF67BC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Baby boom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19B6560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11.905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18CD1B2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4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2554785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26B3F312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FCAC56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36C5E3F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F686C3A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9.410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40CE900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6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E538F79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2D05E30C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6080B268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14:paraId="44493AD0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14:paraId="48622124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9.447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14:paraId="779E4B46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6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14:paraId="0EBABD89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5</w:t>
            </w:r>
          </w:p>
        </w:tc>
      </w:tr>
      <w:tr w:rsidR="000A799D" w:rsidRPr="00C15CB0" w14:paraId="72487FED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E418A0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2A91A717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 xml:space="preserve">Greates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30C3E596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31.909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664B893A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7ADC58D3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637C1ECB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626088E1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C6FFB3A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Silent Gene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F05B197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7.882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87ADFAB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6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CE39FF4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30EB4AFC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B632B4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7C3FEE2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Baby boom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515CF44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1.315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0BD08CB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5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F072A36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7BD9AF1D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4DA87891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3263668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C02048D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9.410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74758E14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6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CD89504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7A8B2ADD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1FE49E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07926F9F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17D0E1A8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.0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436DBB07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6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63ACE2F1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0A799D" w:rsidRPr="00C15CB0" w14:paraId="5F4DDE43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 w:val="restart"/>
            <w:tcBorders>
              <w:left w:val="none" w:sz="0" w:space="0" w:color="auto"/>
              <w:right w:val="none" w:sz="0" w:space="0" w:color="auto"/>
            </w:tcBorders>
          </w:tcPr>
          <w:p w14:paraId="47F84F07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Z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bottom w:val="nil"/>
              <w:right w:val="none" w:sz="0" w:space="0" w:color="auto"/>
            </w:tcBorders>
          </w:tcPr>
          <w:p w14:paraId="1BFCAB5E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 xml:space="preserve">Greates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left w:val="none" w:sz="0" w:space="0" w:color="auto"/>
              <w:bottom w:val="nil"/>
              <w:right w:val="none" w:sz="0" w:space="0" w:color="auto"/>
            </w:tcBorders>
          </w:tcPr>
          <w:p w14:paraId="4746F73C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31.946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bottom w:val="nil"/>
              <w:right w:val="none" w:sz="0" w:space="0" w:color="auto"/>
            </w:tcBorders>
          </w:tcPr>
          <w:p w14:paraId="08879A95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3.7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one" w:sz="0" w:space="0" w:color="auto"/>
              <w:bottom w:val="nil"/>
              <w:right w:val="none" w:sz="0" w:space="0" w:color="auto"/>
            </w:tcBorders>
          </w:tcPr>
          <w:p w14:paraId="5541FB2D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7D29AB81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54A647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4F7BC7E3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Silent Gene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AB01DFD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7.920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17B5A8A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6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644D1BA0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06DD33FB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42A560A9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5D7A0357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Baby boom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2CDF198B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1.352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5E3A36B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6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9010303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1AB517D7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1FC5E6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0F7FEB8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34F39D8E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9.447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00F019B8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6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14:paraId="1617661D" w14:textId="77777777" w:rsidR="000A799D" w:rsidRPr="009E016C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9E016C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5</w:t>
            </w:r>
          </w:p>
        </w:tc>
      </w:tr>
      <w:tr w:rsidR="000A799D" w:rsidRPr="00C15CB0" w14:paraId="7194FB08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30606604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7D366D8C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2C157DFF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0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4F8F71AF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6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one" w:sz="0" w:space="0" w:color="auto"/>
              <w:right w:val="none" w:sz="0" w:space="0" w:color="auto"/>
            </w:tcBorders>
          </w:tcPr>
          <w:p w14:paraId="4D091C71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</w:tbl>
    <w:p w14:paraId="7B6F55E4" w14:textId="77777777" w:rsidR="000A799D" w:rsidRPr="009C7E9B" w:rsidRDefault="000A799D" w:rsidP="000A799D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435CD0AA">
        <w:rPr>
          <w:sz w:val="20"/>
          <w:szCs w:val="20"/>
        </w:rPr>
        <w:t>Note: Bold values indicate that the mean difference is statistically significant at 0.01 level or better.</w:t>
      </w:r>
    </w:p>
    <w:p w14:paraId="4EC844BB" w14:textId="793F12EC" w:rsidR="00641296" w:rsidRDefault="00641296"/>
    <w:p w14:paraId="7624AB60" w14:textId="77777777" w:rsidR="000A799D" w:rsidRDefault="000A799D" w:rsidP="000A799D">
      <w:pPr>
        <w:jc w:val="both"/>
      </w:pPr>
    </w:p>
    <w:p w14:paraId="1D2FCF9E" w14:textId="77777777" w:rsidR="00470E54" w:rsidRDefault="00470E54" w:rsidP="000A799D">
      <w:pPr>
        <w:jc w:val="both"/>
      </w:pPr>
    </w:p>
    <w:sectPr w:rsidR="00470E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296"/>
    <w:rsid w:val="000317D1"/>
    <w:rsid w:val="000407F0"/>
    <w:rsid w:val="000A799D"/>
    <w:rsid w:val="00121D53"/>
    <w:rsid w:val="00164AA0"/>
    <w:rsid w:val="00172353"/>
    <w:rsid w:val="001C1C12"/>
    <w:rsid w:val="002241FF"/>
    <w:rsid w:val="00276F16"/>
    <w:rsid w:val="00470E54"/>
    <w:rsid w:val="004E1670"/>
    <w:rsid w:val="00563C67"/>
    <w:rsid w:val="00581F85"/>
    <w:rsid w:val="005D2EAF"/>
    <w:rsid w:val="00641296"/>
    <w:rsid w:val="006957D2"/>
    <w:rsid w:val="007C59AA"/>
    <w:rsid w:val="007D01AF"/>
    <w:rsid w:val="007F08A5"/>
    <w:rsid w:val="0082239F"/>
    <w:rsid w:val="008764C0"/>
    <w:rsid w:val="00904FD4"/>
    <w:rsid w:val="009444E5"/>
    <w:rsid w:val="009B58F2"/>
    <w:rsid w:val="009C1AE9"/>
    <w:rsid w:val="00A35921"/>
    <w:rsid w:val="00A570E4"/>
    <w:rsid w:val="00C14E89"/>
    <w:rsid w:val="00CB7B19"/>
    <w:rsid w:val="00D04187"/>
    <w:rsid w:val="00DC764D"/>
    <w:rsid w:val="00E5354A"/>
    <w:rsid w:val="00EA0768"/>
    <w:rsid w:val="00F252DD"/>
    <w:rsid w:val="00FC1959"/>
    <w:rsid w:val="00FE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E76A82"/>
  <w15:chartTrackingRefBased/>
  <w15:docId w15:val="{54A7587C-EDAD-4DE9-BD8E-3F721E01C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99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2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2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2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2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2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2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2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2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2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2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2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2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2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2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2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1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2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1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29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12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2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12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2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29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A799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81F8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</Company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n Erfani</dc:creator>
  <cp:keywords/>
  <dc:description/>
  <cp:lastModifiedBy>Goran Erfani</cp:lastModifiedBy>
  <cp:revision>3</cp:revision>
  <dcterms:created xsi:type="dcterms:W3CDTF">2026-06-24T07:54:00Z</dcterms:created>
  <dcterms:modified xsi:type="dcterms:W3CDTF">2026-06-24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f9379e-6b1c-4398-a90d-9d6e621395a0</vt:lpwstr>
  </property>
</Properties>
</file>